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45608" w14:textId="639B4B87" w:rsidR="00291F9C" w:rsidRDefault="00345E8B">
      <w:r w:rsidRPr="00345E8B">
        <w:t>Supplementary files</w:t>
      </w:r>
      <w:r>
        <w:rPr>
          <w:rFonts w:hint="eastAsia"/>
        </w:rPr>
        <w:t>：</w:t>
      </w:r>
    </w:p>
    <w:p w14:paraId="76C07CC8" w14:textId="77777777" w:rsidR="00345E8B" w:rsidRDefault="00345E8B" w:rsidP="00345E8B">
      <w:pPr>
        <w:pStyle w:val="a3"/>
        <w:jc w:val="left"/>
        <w:rPr>
          <w:rFonts w:hint="eastAsia"/>
        </w:rPr>
      </w:pPr>
      <w:r w:rsidRPr="00D51337">
        <w:rPr>
          <w:rFonts w:hint="eastAsia"/>
        </w:rPr>
        <w:t>Appendix</w:t>
      </w:r>
    </w:p>
    <w:p w14:paraId="51800B74" w14:textId="3D186774" w:rsidR="00345E8B" w:rsidRPr="00D90DAF" w:rsidRDefault="00345E8B" w:rsidP="00345E8B">
      <w:pPr>
        <w:ind w:firstLineChars="200" w:firstLine="360"/>
        <w:jc w:val="center"/>
        <w:rPr>
          <w:color w:val="000000" w:themeColor="text1"/>
          <w:sz w:val="18"/>
          <w:szCs w:val="18"/>
        </w:rPr>
      </w:pPr>
      <w:r w:rsidRPr="00D90DAF">
        <w:rPr>
          <w:color w:val="000000" w:themeColor="text1"/>
          <w:sz w:val="18"/>
          <w:szCs w:val="18"/>
        </w:rPr>
        <w:t xml:space="preserve">Table </w:t>
      </w:r>
      <w:r w:rsidR="00272FE2">
        <w:rPr>
          <w:rFonts w:hint="eastAsia"/>
          <w:color w:val="000000" w:themeColor="text1"/>
          <w:sz w:val="18"/>
          <w:szCs w:val="18"/>
        </w:rPr>
        <w:t>A1</w:t>
      </w:r>
      <w:r w:rsidRPr="00D90DAF">
        <w:rPr>
          <w:color w:val="000000" w:themeColor="text1"/>
          <w:sz w:val="18"/>
          <w:szCs w:val="18"/>
        </w:rPr>
        <w:t xml:space="preserve">  Parameters of the optimization functions used for plan optimiz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6"/>
        <w:gridCol w:w="1344"/>
        <w:gridCol w:w="5536"/>
      </w:tblGrid>
      <w:tr w:rsidR="00345E8B" w:rsidRPr="00D90DAF" w14:paraId="1FE322FC" w14:textId="77777777" w:rsidTr="008B409A"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4324A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tructure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4A0FDC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Cost function</w:t>
            </w:r>
          </w:p>
        </w:tc>
        <w:tc>
          <w:tcPr>
            <w:tcW w:w="3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F2FA1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Parameters setting</w:t>
            </w:r>
          </w:p>
        </w:tc>
      </w:tr>
      <w:tr w:rsidR="00345E8B" w:rsidRPr="00D90DAF" w14:paraId="33221DEB" w14:textId="77777777" w:rsidTr="008B409A">
        <w:tc>
          <w:tcPr>
            <w:tcW w:w="83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C1DBCF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PGTV</w:t>
            </w:r>
          </w:p>
        </w:tc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1A923B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Target Penalty</w:t>
            </w:r>
          </w:p>
        </w:tc>
        <w:tc>
          <w:tcPr>
            <w:tcW w:w="33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8A8D6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  <w:lang w:val="fr-FR"/>
              </w:rPr>
            </w:pPr>
            <w:r w:rsidRPr="00D90DAF">
              <w:rPr>
                <w:color w:val="000000" w:themeColor="text1"/>
                <w:sz w:val="18"/>
                <w:szCs w:val="18"/>
                <w:lang w:val="fr-FR"/>
              </w:rPr>
              <w:t>Prescription(cGy)=5000</w:t>
            </w:r>
            <w:r w:rsidRPr="00D90DAF">
              <w:rPr>
                <w:color w:val="000000" w:themeColor="text1"/>
                <w:sz w:val="18"/>
                <w:szCs w:val="18"/>
                <w:lang w:val="fr-FR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  <w:lang w:val="fr-FR"/>
              </w:rPr>
              <w:t>minimum volume=98%</w:t>
            </w:r>
          </w:p>
        </w:tc>
      </w:tr>
      <w:tr w:rsidR="00345E8B" w:rsidRPr="00D90DAF" w14:paraId="5E2871D3" w14:textId="77777777" w:rsidTr="008B409A">
        <w:tc>
          <w:tcPr>
            <w:tcW w:w="837" w:type="pct"/>
            <w:vMerge/>
            <w:shd w:val="clear" w:color="auto" w:fill="auto"/>
            <w:vAlign w:val="center"/>
          </w:tcPr>
          <w:p w14:paraId="3EE283BB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820" w:type="pct"/>
            <w:shd w:val="clear" w:color="auto" w:fill="auto"/>
            <w:vAlign w:val="center"/>
          </w:tcPr>
          <w:p w14:paraId="12E48217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Quadratic Overdose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635F6812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Maximum Dose(cGy)=52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RMS Dose Excess=150 cGy</w:t>
            </w:r>
          </w:p>
        </w:tc>
      </w:tr>
      <w:tr w:rsidR="00345E8B" w:rsidRPr="00D90DAF" w14:paraId="3ABED8E8" w14:textId="77777777" w:rsidTr="008B409A">
        <w:tc>
          <w:tcPr>
            <w:tcW w:w="837" w:type="pct"/>
            <w:vMerge/>
            <w:shd w:val="clear" w:color="auto" w:fill="auto"/>
            <w:vAlign w:val="center"/>
          </w:tcPr>
          <w:p w14:paraId="50A38C16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0" w:type="pct"/>
            <w:shd w:val="clear" w:color="auto" w:fill="auto"/>
            <w:vAlign w:val="center"/>
          </w:tcPr>
          <w:p w14:paraId="2D41F911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Underdose DVH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56FCC92E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Objective Dose(cGy)=50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Minimum Volume(%)=95</w:t>
            </w:r>
          </w:p>
        </w:tc>
      </w:tr>
      <w:tr w:rsidR="00345E8B" w:rsidRPr="00D90DAF" w14:paraId="27EF73FA" w14:textId="77777777" w:rsidTr="008B409A">
        <w:tc>
          <w:tcPr>
            <w:tcW w:w="837" w:type="pct"/>
            <w:vMerge w:val="restart"/>
            <w:shd w:val="clear" w:color="auto" w:fill="auto"/>
            <w:vAlign w:val="center"/>
          </w:tcPr>
          <w:p w14:paraId="46940509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Hippocampus_L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3792126C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Quadratic Overdose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79D97F24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Maximum Dose(cGy)=13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 xml:space="preserve">RMS Dose Excess(cGy)=30 </w:t>
            </w:r>
          </w:p>
        </w:tc>
      </w:tr>
      <w:tr w:rsidR="00345E8B" w:rsidRPr="00D90DAF" w14:paraId="02E12C05" w14:textId="77777777" w:rsidTr="008B409A">
        <w:tc>
          <w:tcPr>
            <w:tcW w:w="837" w:type="pct"/>
            <w:vMerge/>
            <w:shd w:val="clear" w:color="auto" w:fill="auto"/>
            <w:vAlign w:val="center"/>
          </w:tcPr>
          <w:p w14:paraId="284106E1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0" w:type="pct"/>
            <w:shd w:val="clear" w:color="auto" w:fill="auto"/>
            <w:vAlign w:val="center"/>
          </w:tcPr>
          <w:p w14:paraId="61B19D09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Parallel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75E23E0E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Reference Dose(cGy)=72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Mean Organ Damage(%)=6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</w:p>
          <w:p w14:paraId="03738C7C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Power Law Exponent=4</w:t>
            </w:r>
          </w:p>
        </w:tc>
      </w:tr>
      <w:tr w:rsidR="00345E8B" w:rsidRPr="00D90DAF" w14:paraId="0DDBA34C" w14:textId="77777777" w:rsidTr="008B409A">
        <w:tc>
          <w:tcPr>
            <w:tcW w:w="837" w:type="pct"/>
            <w:vMerge w:val="restart"/>
            <w:shd w:val="clear" w:color="auto" w:fill="auto"/>
            <w:vAlign w:val="center"/>
          </w:tcPr>
          <w:p w14:paraId="13626D6C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Hippocampus_R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420C8527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Quadratic Overdose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755D0D7E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Maximum Dose(cGy)=13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 xml:space="preserve">RMS Dose Excess(cGy)=30 </w:t>
            </w:r>
          </w:p>
        </w:tc>
      </w:tr>
      <w:tr w:rsidR="00345E8B" w:rsidRPr="00D90DAF" w14:paraId="38FEB7CE" w14:textId="77777777" w:rsidTr="008B409A">
        <w:tc>
          <w:tcPr>
            <w:tcW w:w="837" w:type="pct"/>
            <w:vMerge/>
            <w:shd w:val="clear" w:color="auto" w:fill="auto"/>
            <w:vAlign w:val="center"/>
          </w:tcPr>
          <w:p w14:paraId="3E144C4A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0" w:type="pct"/>
            <w:shd w:val="clear" w:color="auto" w:fill="auto"/>
            <w:vAlign w:val="center"/>
          </w:tcPr>
          <w:p w14:paraId="2BBF76C5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Parallel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6B3C2CC5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Reference Dose(cGy)=72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Mean Organ Damage(%)=6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</w:p>
          <w:p w14:paraId="7E8E6D29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Power Law Exponent=4</w:t>
            </w:r>
          </w:p>
        </w:tc>
      </w:tr>
      <w:tr w:rsidR="00345E8B" w:rsidRPr="00D90DAF" w14:paraId="07DD3162" w14:textId="77777777" w:rsidTr="008B409A">
        <w:tc>
          <w:tcPr>
            <w:tcW w:w="837" w:type="pct"/>
            <w:vMerge w:val="restart"/>
            <w:shd w:val="clear" w:color="auto" w:fill="auto"/>
            <w:vAlign w:val="center"/>
          </w:tcPr>
          <w:p w14:paraId="1EDE21B2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PTV-brain-SIB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4ABF648F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Target Penalty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2B8192F3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  <w:lang w:val="fr-FR"/>
              </w:rPr>
            </w:pPr>
            <w:r w:rsidRPr="00D90DAF">
              <w:rPr>
                <w:color w:val="000000" w:themeColor="text1"/>
                <w:sz w:val="18"/>
                <w:szCs w:val="18"/>
                <w:lang w:val="fr-FR"/>
              </w:rPr>
              <w:t>Prescription(cGy)=3100</w:t>
            </w:r>
            <w:r w:rsidRPr="00D90DAF">
              <w:rPr>
                <w:color w:val="000000" w:themeColor="text1"/>
                <w:sz w:val="18"/>
                <w:szCs w:val="18"/>
                <w:lang w:val="fr-FR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  <w:lang w:val="fr-FR"/>
              </w:rPr>
              <w:t>Minimum Volume(%)=90</w:t>
            </w:r>
            <w:r w:rsidRPr="00D90DAF">
              <w:rPr>
                <w:color w:val="000000" w:themeColor="text1"/>
                <w:sz w:val="18"/>
                <w:szCs w:val="18"/>
                <w:lang w:val="fr-FR"/>
              </w:rPr>
              <w:t>，</w:t>
            </w:r>
          </w:p>
          <w:p w14:paraId="24EF3551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hrink Structures(PGTVm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include=yes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Margin=0.00 cm)</w:t>
            </w:r>
          </w:p>
        </w:tc>
      </w:tr>
      <w:tr w:rsidR="00345E8B" w:rsidRPr="00D90DAF" w14:paraId="106B960E" w14:textId="77777777" w:rsidTr="008B409A">
        <w:tc>
          <w:tcPr>
            <w:tcW w:w="837" w:type="pct"/>
            <w:vMerge/>
            <w:shd w:val="clear" w:color="auto" w:fill="auto"/>
            <w:vAlign w:val="center"/>
          </w:tcPr>
          <w:p w14:paraId="4BBC1E9E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0" w:type="pct"/>
            <w:shd w:val="clear" w:color="auto" w:fill="auto"/>
            <w:vAlign w:val="center"/>
          </w:tcPr>
          <w:p w14:paraId="0AEF7F13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Quadratic Overdose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20EAB00E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Maximum Dose(cGy)=50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RMS Dose Excess=20 cGy</w:t>
            </w:r>
          </w:p>
          <w:p w14:paraId="6670CCBF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hrink Structures(PGTVm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include=yes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Margin=0.10 cm)</w:t>
            </w:r>
          </w:p>
        </w:tc>
      </w:tr>
      <w:tr w:rsidR="00345E8B" w:rsidRPr="00D90DAF" w14:paraId="565C93AB" w14:textId="77777777" w:rsidTr="008B409A">
        <w:tc>
          <w:tcPr>
            <w:tcW w:w="837" w:type="pct"/>
            <w:vMerge/>
            <w:shd w:val="clear" w:color="auto" w:fill="auto"/>
            <w:vAlign w:val="center"/>
          </w:tcPr>
          <w:p w14:paraId="0A684253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0" w:type="pct"/>
            <w:shd w:val="clear" w:color="auto" w:fill="auto"/>
            <w:vAlign w:val="center"/>
          </w:tcPr>
          <w:p w14:paraId="5CC51635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Quadratic Overdose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0FF1E7F7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Maximum Dose(cGy)=36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RMS Dose Excess=2 cGy</w:t>
            </w:r>
          </w:p>
          <w:p w14:paraId="4E5CBA1C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hrink Structures(PGTVm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 xml:space="preserve">include=yes 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Margin=1.60 cm)</w:t>
            </w:r>
          </w:p>
        </w:tc>
      </w:tr>
      <w:tr w:rsidR="00345E8B" w:rsidRPr="00D90DAF" w14:paraId="770E60C4" w14:textId="77777777" w:rsidTr="008B409A">
        <w:tc>
          <w:tcPr>
            <w:tcW w:w="837" w:type="pct"/>
            <w:vMerge/>
            <w:shd w:val="clear" w:color="auto" w:fill="auto"/>
            <w:vAlign w:val="center"/>
          </w:tcPr>
          <w:p w14:paraId="3899FC9C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0" w:type="pct"/>
            <w:shd w:val="clear" w:color="auto" w:fill="auto"/>
            <w:vAlign w:val="center"/>
          </w:tcPr>
          <w:p w14:paraId="067CBF52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Underdose DVH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7AC46DAC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Objective Dose(cGy)=30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Minimum Volume(%)=9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</w:p>
          <w:p w14:paraId="5CB06B39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hrink Structures(PGTVm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include=yes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Margin=0.00 cm)</w:t>
            </w:r>
          </w:p>
        </w:tc>
      </w:tr>
      <w:tr w:rsidR="00345E8B" w:rsidRPr="00D90DAF" w14:paraId="00B1C1DA" w14:textId="77777777" w:rsidTr="008B409A">
        <w:tc>
          <w:tcPr>
            <w:tcW w:w="837" w:type="pct"/>
            <w:shd w:val="clear" w:color="auto" w:fill="auto"/>
            <w:vAlign w:val="center"/>
          </w:tcPr>
          <w:p w14:paraId="7DA33117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Lens_L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789F4327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erial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10E01C7E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Equivalent Uniform Dose(cGy)=6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Power Law Exponent=20</w:t>
            </w:r>
          </w:p>
        </w:tc>
      </w:tr>
      <w:tr w:rsidR="00345E8B" w:rsidRPr="00D90DAF" w14:paraId="34F25B30" w14:textId="77777777" w:rsidTr="008B409A">
        <w:tc>
          <w:tcPr>
            <w:tcW w:w="837" w:type="pct"/>
            <w:shd w:val="clear" w:color="auto" w:fill="auto"/>
            <w:vAlign w:val="center"/>
          </w:tcPr>
          <w:p w14:paraId="3E6684E3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Lens_R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7E04D73F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erial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1AC28EF0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Equivalent Uniform Dose(cGy)=6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Power Law Exponent=20</w:t>
            </w:r>
          </w:p>
        </w:tc>
      </w:tr>
      <w:tr w:rsidR="00345E8B" w:rsidRPr="00D90DAF" w14:paraId="56C9501C" w14:textId="77777777" w:rsidTr="008B409A">
        <w:tc>
          <w:tcPr>
            <w:tcW w:w="837" w:type="pct"/>
            <w:shd w:val="clear" w:color="auto" w:fill="auto"/>
            <w:vAlign w:val="center"/>
          </w:tcPr>
          <w:p w14:paraId="50A11DA6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OpticChiasm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4FFB41A5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erial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751236B2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Equivalent Uniform Dose(cGy)=30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Power Law Exponent=20</w:t>
            </w:r>
          </w:p>
        </w:tc>
      </w:tr>
      <w:tr w:rsidR="00345E8B" w:rsidRPr="00D90DAF" w14:paraId="65D0F40C" w14:textId="77777777" w:rsidTr="008B409A">
        <w:tc>
          <w:tcPr>
            <w:tcW w:w="837" w:type="pct"/>
            <w:shd w:val="clear" w:color="auto" w:fill="auto"/>
            <w:vAlign w:val="center"/>
          </w:tcPr>
          <w:p w14:paraId="04132F59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OpticNerve_L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6F0C0F65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erial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3CB77A05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Equivalent Uniform Dose(cGy)=30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Power Law Exponent=20</w:t>
            </w:r>
          </w:p>
        </w:tc>
      </w:tr>
      <w:tr w:rsidR="00345E8B" w:rsidRPr="00D90DAF" w14:paraId="3E13842F" w14:textId="77777777" w:rsidTr="008B409A">
        <w:tc>
          <w:tcPr>
            <w:tcW w:w="837" w:type="pct"/>
            <w:shd w:val="clear" w:color="auto" w:fill="auto"/>
            <w:vAlign w:val="center"/>
          </w:tcPr>
          <w:p w14:paraId="1C2F4F39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OpticNerve_R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5DFEEF88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erial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18382C98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Equivalent Uniform Dose(cGy)=30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Power Law Exponent=20</w:t>
            </w:r>
          </w:p>
        </w:tc>
      </w:tr>
      <w:tr w:rsidR="00345E8B" w:rsidRPr="00D90DAF" w14:paraId="2B514270" w14:textId="77777777" w:rsidTr="008B409A">
        <w:tc>
          <w:tcPr>
            <w:tcW w:w="837" w:type="pct"/>
            <w:shd w:val="clear" w:color="auto" w:fill="auto"/>
            <w:vAlign w:val="center"/>
          </w:tcPr>
          <w:p w14:paraId="0DC2C510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Eye_L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040E9CF4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erial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3FA80193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Equivalent Uniform Dose(cGy)=30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Power Law Exponent=20</w:t>
            </w:r>
          </w:p>
        </w:tc>
      </w:tr>
      <w:tr w:rsidR="00345E8B" w:rsidRPr="00D90DAF" w14:paraId="57A22DFA" w14:textId="77777777" w:rsidTr="008B409A">
        <w:tc>
          <w:tcPr>
            <w:tcW w:w="837" w:type="pct"/>
            <w:shd w:val="clear" w:color="auto" w:fill="auto"/>
            <w:vAlign w:val="center"/>
          </w:tcPr>
          <w:p w14:paraId="676E9AF3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Eye_R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193B5B6F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erial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152F6E2B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Equivalent Uniform Dose(cGy)=30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Power Law Exponent=20</w:t>
            </w:r>
          </w:p>
        </w:tc>
      </w:tr>
      <w:tr w:rsidR="00345E8B" w:rsidRPr="00D90DAF" w14:paraId="32877E19" w14:textId="77777777" w:rsidTr="008B409A">
        <w:tc>
          <w:tcPr>
            <w:tcW w:w="837" w:type="pct"/>
            <w:shd w:val="clear" w:color="auto" w:fill="auto"/>
            <w:vAlign w:val="center"/>
          </w:tcPr>
          <w:p w14:paraId="03CABF2B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BrainStem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141484F4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erial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723D3E2F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Equivalent Uniform Dose(cGy)=30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Power Law Exponent=20</w:t>
            </w:r>
          </w:p>
        </w:tc>
      </w:tr>
      <w:tr w:rsidR="00345E8B" w:rsidRPr="00D90DAF" w14:paraId="434A6C67" w14:textId="77777777" w:rsidTr="008B409A">
        <w:tc>
          <w:tcPr>
            <w:tcW w:w="837" w:type="pct"/>
            <w:shd w:val="clear" w:color="auto" w:fill="auto"/>
            <w:vAlign w:val="center"/>
          </w:tcPr>
          <w:p w14:paraId="12FD43A6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Pituitary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1919047C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erial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6FCDBFF7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Equivalent Uniform Dose(cGy)=30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Power Law Exponent=20</w:t>
            </w:r>
          </w:p>
        </w:tc>
      </w:tr>
      <w:tr w:rsidR="00345E8B" w:rsidRPr="00D90DAF" w14:paraId="20B9EAC3" w14:textId="77777777" w:rsidTr="008B409A">
        <w:tc>
          <w:tcPr>
            <w:tcW w:w="837" w:type="pct"/>
            <w:shd w:val="clear" w:color="auto" w:fill="auto"/>
            <w:vAlign w:val="center"/>
          </w:tcPr>
          <w:p w14:paraId="192D870F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InnerEar_L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02A3038C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erial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42CBD512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Equivalent Uniform Dose(cGy)=30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Power Law Exponent=20</w:t>
            </w:r>
          </w:p>
        </w:tc>
      </w:tr>
      <w:tr w:rsidR="00345E8B" w:rsidRPr="00D90DAF" w14:paraId="27C7DE3A" w14:textId="77777777" w:rsidTr="008B409A">
        <w:tc>
          <w:tcPr>
            <w:tcW w:w="837" w:type="pct"/>
            <w:shd w:val="clear" w:color="auto" w:fill="auto"/>
            <w:vAlign w:val="center"/>
          </w:tcPr>
          <w:p w14:paraId="176FEF71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InnerEar_R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3C418929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erial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3937ABD5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Equivalent Uniform Dose(cGy)=30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Power Law Exponent=20</w:t>
            </w:r>
          </w:p>
        </w:tc>
      </w:tr>
      <w:tr w:rsidR="00345E8B" w:rsidRPr="00D90DAF" w14:paraId="331E7469" w14:textId="77777777" w:rsidTr="008B409A">
        <w:tc>
          <w:tcPr>
            <w:tcW w:w="837" w:type="pct"/>
            <w:vMerge w:val="restart"/>
            <w:shd w:val="clear" w:color="auto" w:fill="auto"/>
            <w:vAlign w:val="center"/>
          </w:tcPr>
          <w:p w14:paraId="39A5145D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820" w:type="pct"/>
            <w:shd w:val="clear" w:color="auto" w:fill="auto"/>
            <w:vAlign w:val="center"/>
          </w:tcPr>
          <w:p w14:paraId="0D0AFD98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Quadratic Overdose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79AF6078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Maximum Dose(cGy)=305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RMS Dose Excess=50 cGy</w:t>
            </w:r>
          </w:p>
          <w:p w14:paraId="5814DAE5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Shrink Structures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90DAF">
              <w:rPr>
                <w:color w:val="000000" w:themeColor="text1"/>
                <w:sz w:val="18"/>
                <w:szCs w:val="18"/>
              </w:rPr>
              <w:t>(PGTVm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include=yes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Margin=0.00 cm</w:t>
            </w:r>
            <w:r w:rsidRPr="00D90DAF">
              <w:rPr>
                <w:color w:val="000000" w:themeColor="text1"/>
                <w:sz w:val="18"/>
                <w:szCs w:val="18"/>
              </w:rPr>
              <w:t>；</w:t>
            </w:r>
            <w:r w:rsidRPr="00D90DAF">
              <w:rPr>
                <w:color w:val="000000" w:themeColor="text1"/>
                <w:sz w:val="18"/>
                <w:szCs w:val="18"/>
              </w:rPr>
              <w:t>ptv-brain-SIB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include=yes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Margin =0.10)</w:t>
            </w:r>
          </w:p>
        </w:tc>
      </w:tr>
      <w:tr w:rsidR="00345E8B" w:rsidRPr="00D90DAF" w14:paraId="0C92F55C" w14:textId="77777777" w:rsidTr="008B409A">
        <w:tc>
          <w:tcPr>
            <w:tcW w:w="837" w:type="pct"/>
            <w:vMerge/>
            <w:shd w:val="clear" w:color="auto" w:fill="auto"/>
            <w:vAlign w:val="center"/>
          </w:tcPr>
          <w:p w14:paraId="3264A53B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0" w:type="pct"/>
            <w:shd w:val="clear" w:color="auto" w:fill="auto"/>
            <w:vAlign w:val="center"/>
          </w:tcPr>
          <w:p w14:paraId="5A238E0A" w14:textId="77777777" w:rsidR="00345E8B" w:rsidRPr="00D90DAF" w:rsidRDefault="00345E8B" w:rsidP="008B40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Quadratic Overdose</w:t>
            </w:r>
          </w:p>
        </w:tc>
        <w:tc>
          <w:tcPr>
            <w:tcW w:w="3343" w:type="pct"/>
            <w:shd w:val="clear" w:color="auto" w:fill="auto"/>
            <w:vAlign w:val="center"/>
          </w:tcPr>
          <w:p w14:paraId="210D0C06" w14:textId="77777777" w:rsidR="00345E8B" w:rsidRPr="00D90DAF" w:rsidRDefault="00345E8B" w:rsidP="008B409A">
            <w:pPr>
              <w:rPr>
                <w:color w:val="000000" w:themeColor="text1"/>
                <w:sz w:val="18"/>
                <w:szCs w:val="18"/>
              </w:rPr>
            </w:pPr>
            <w:r w:rsidRPr="00D90DAF">
              <w:rPr>
                <w:color w:val="000000" w:themeColor="text1"/>
                <w:sz w:val="18"/>
                <w:szCs w:val="18"/>
              </w:rPr>
              <w:t>Maximum Dose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90DAF">
              <w:rPr>
                <w:color w:val="000000" w:themeColor="text1"/>
                <w:sz w:val="18"/>
                <w:szCs w:val="18"/>
              </w:rPr>
              <w:t>(cGy)=5400</w:t>
            </w:r>
            <w:r w:rsidRPr="00D90DAF">
              <w:rPr>
                <w:color w:val="000000" w:themeColor="text1"/>
                <w:sz w:val="18"/>
                <w:szCs w:val="18"/>
              </w:rPr>
              <w:t>，</w:t>
            </w:r>
            <w:r w:rsidRPr="00D90DAF">
              <w:rPr>
                <w:color w:val="000000" w:themeColor="text1"/>
                <w:sz w:val="18"/>
                <w:szCs w:val="18"/>
              </w:rPr>
              <w:t>RMS Dose Excess=2 cGy</w:t>
            </w:r>
          </w:p>
        </w:tc>
      </w:tr>
    </w:tbl>
    <w:p w14:paraId="2FE7F1BB" w14:textId="77777777" w:rsidR="00345E8B" w:rsidRDefault="00345E8B"/>
    <w:sectPr w:rsidR="00345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E8B"/>
    <w:rsid w:val="00143FEA"/>
    <w:rsid w:val="001D4EC6"/>
    <w:rsid w:val="00260DF5"/>
    <w:rsid w:val="00272FE2"/>
    <w:rsid w:val="00291F9C"/>
    <w:rsid w:val="002B72B7"/>
    <w:rsid w:val="00345E8B"/>
    <w:rsid w:val="003801BF"/>
    <w:rsid w:val="00393159"/>
    <w:rsid w:val="00445532"/>
    <w:rsid w:val="00473942"/>
    <w:rsid w:val="005F24C1"/>
    <w:rsid w:val="006074B5"/>
    <w:rsid w:val="0068382E"/>
    <w:rsid w:val="00760193"/>
    <w:rsid w:val="008901B7"/>
    <w:rsid w:val="00987F7A"/>
    <w:rsid w:val="00A85AEB"/>
    <w:rsid w:val="00D048A0"/>
    <w:rsid w:val="00E024BA"/>
    <w:rsid w:val="00E73CE2"/>
    <w:rsid w:val="00E96634"/>
    <w:rsid w:val="00EC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948A56"/>
  <w15:chartTrackingRefBased/>
  <w15:docId w15:val="{89C8B22C-896B-4FD6-A317-82F66A7E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sz w:val="21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345E8B"/>
    <w:pPr>
      <w:widowControl/>
      <w:spacing w:before="240" w:after="60" w:line="259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  <w14:ligatures w14:val="standardContextual"/>
    </w:rPr>
  </w:style>
  <w:style w:type="character" w:customStyle="1" w:styleId="a4">
    <w:name w:val="标题 字符"/>
    <w:basedOn w:val="a0"/>
    <w:link w:val="a3"/>
    <w:rsid w:val="00345E8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q z</dc:creator>
  <cp:keywords/>
  <dc:description/>
  <cp:lastModifiedBy>hq z</cp:lastModifiedBy>
  <cp:revision>2</cp:revision>
  <dcterms:created xsi:type="dcterms:W3CDTF">2024-11-20T02:09:00Z</dcterms:created>
  <dcterms:modified xsi:type="dcterms:W3CDTF">2025-01-11T04:03:00Z</dcterms:modified>
</cp:coreProperties>
</file>